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i w:val="0"/>
          <w:iCs/>
          <w:sz w:val="28"/>
          <w:szCs w:val="28"/>
        </w:rPr>
      </w:pPr>
      <w:bookmarkStart w:id="0" w:name="_GoBack"/>
      <w:bookmarkEnd w:id="0"/>
      <w:r>
        <w:rPr>
          <w:i w:val="0"/>
          <w:iCs/>
          <w:sz w:val="28"/>
          <w:szCs w:val="28"/>
        </w:rPr>
        <w:t>Supplementary Material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ubmed Search strategy: 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ardiac Surgical Procedures[MeSH Terms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ardiovascular Surgical Procedures[MeSH Terms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ardiac Surgical Procedures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ardiovascular Surgical Procedures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ardiac surgery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heart surgery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valve surgery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ronary Artery Bypass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ronary bypass grafting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t xml:space="preserve">OR/ 1 - </w:t>
      </w:r>
      <w:r>
        <w:rPr>
          <w:rFonts w:hint="eastAsia"/>
          <w:sz w:val="24"/>
          <w:szCs w:val="24"/>
          <w:lang w:val="en-US" w:eastAsia="zh-CN"/>
        </w:rPr>
        <w:t>9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gnitive training[MeSH Terms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gnitive behavior therapies[MeSH Terms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gnitive training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gnitive behavior therapies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t>Cognitive Rehabilitation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(Brain Training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Memory Training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</w:rPr>
        <w:t>Cognitive therapy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/>
          <w:sz w:val="24"/>
          <w:szCs w:val="24"/>
        </w:rPr>
        <w:t>Heart Valve Diseases[Title/Abstract]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R/ 1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- 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19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10 AND 20</w:t>
      </w:r>
    </w:p>
    <w:p>
      <w:pPr>
        <w:numPr>
          <w:ilvl w:val="0"/>
          <w:numId w:val="0"/>
        </w:numPr>
        <w:rPr>
          <w:rFonts w:hint="default" w:eastAsia="宋体"/>
          <w:sz w:val="24"/>
          <w:szCs w:val="24"/>
          <w:vertAlign w:val="baseline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useoSans-500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t>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C8BA3C9"/>
    <w:multiLevelType w:val="singleLevel"/>
    <w:tmpl w:val="BC8BA3C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U4MmVkMDk4ZTQ2YTJlNGY5OWFlYzczOTU2NDc5Yz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FA14C8"/>
    <w:rsid w:val="13757BAB"/>
    <w:rsid w:val="18524033"/>
    <w:rsid w:val="248157F6"/>
    <w:rsid w:val="2F0C67A7"/>
    <w:rsid w:val="37AA3A22"/>
    <w:rsid w:val="39FA245D"/>
    <w:rsid w:val="49E05840"/>
    <w:rsid w:val="49F51EBC"/>
    <w:rsid w:val="58232846"/>
    <w:rsid w:val="59821561"/>
    <w:rsid w:val="601A0AFC"/>
    <w:rsid w:val="74D2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style01"/>
    <w:autoRedefine/>
    <w:qFormat/>
    <w:uiPriority w:val="0"/>
    <w:rPr>
      <w:rFonts w:hint="default" w:ascii="MuseoSans-500" w:hAnsi="MuseoSans-500"/>
      <w:color w:val="1A1B1A"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企业用户_990974374</cp:lastModifiedBy>
  <cp:lastPrinted>2013-10-03T12:51:00Z</cp:lastPrinted>
  <dcterms:modified xsi:type="dcterms:W3CDTF">2024-04-20T10:16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E736DA3CEA7E40AEAAC99DB7D903A2D6_12</vt:lpwstr>
  </property>
</Properties>
</file>